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tLeast" w:line="140"/>
        <w:ind w:left="0" w:hanging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Quality Assessment of th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24 iclud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tudies was assessed by the Newcastle-Ottawa scale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tLeast" w:line="14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tbl>
      <w:tblPr>
        <w:tblW w:w="15100" w:type="dxa"/>
        <w:jc w:val="left"/>
        <w:tblInd w:w="-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406"/>
        <w:gridCol w:w="1556"/>
        <w:gridCol w:w="1801"/>
        <w:gridCol w:w="1258"/>
        <w:gridCol w:w="1561"/>
        <w:gridCol w:w="1587"/>
        <w:gridCol w:w="1101"/>
        <w:gridCol w:w="1376"/>
        <w:gridCol w:w="943"/>
      </w:tblGrid>
      <w:tr>
        <w:trPr>
          <w:trHeight w:val="280" w:hRule="atLeast"/>
        </w:trPr>
        <w:tc>
          <w:tcPr>
            <w:tcW w:w="25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study</w:t>
            </w: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Font1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First,Author,Year</w:t>
            </w:r>
            <w:r>
              <w:rPr>
                <w:rStyle w:val="Font31"/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60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</w:t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40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nme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1520" w:hRule="atLeast"/>
        </w:trPr>
        <w:tc>
          <w:tcPr>
            <w:tcW w:w="25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ed Cohort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xposed Cohort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of Interest</w:t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Follow-u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quacy of Follow-up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624" w:hRule="atLeast"/>
        </w:trPr>
        <w:tc>
          <w:tcPr>
            <w:tcW w:w="2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 Merino-Merin 2022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 A. Kalstad 20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Chen 20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Chen 20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gene S.J. Tan 20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-lei Liu 20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 Budzianowski 20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-Thorben Sieweke 20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-li Fan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an A. Vlchez 20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io A. Lamprea-Montealegre 201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 Chen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 Badoz 20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hiel Rienstra 20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sha Bansal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weł Wałek 20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groj Krittayaphong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openg Tan 20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eri Nortamo 201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fa Okar 20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-Ping Sun 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-Ping Sun (b)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-liang Yan 20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inu Nezami 2022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represent stars used in the Newcastle Ottawa Scale.</w:t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spacing w:lineRule="atLeast" w:line="140"/>
        <w:jc w:val="center"/>
        <w:rPr>
          <w:rFonts w:ascii="Times New Roman" w:hAnsi="Times New Roman" w:eastAsia="Arial Narrow" w:cs="Times New Roman"/>
          <w:b/>
          <w:b/>
          <w:bCs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eastAsia="Arial Narrow" w:cs="Times New Roman"/>
          <w:b/>
          <w:bCs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. AF</w:t>
      </w:r>
      <w:r>
        <w:rPr>
          <w:rFonts w:eastAsia="Arial Narrow" w:cs="Times New Roman" w:ascii="Times New Roman" w:hAnsi="Times New Roman"/>
          <w:b/>
          <w:bCs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 xml:space="preserve"> outcomes and GRADE classification in meta-analysis of observational studies.</w:t>
      </w:r>
    </w:p>
    <w:p>
      <w:pPr>
        <w:pStyle w:val="Normal"/>
        <w:keepNext w:val="false"/>
        <w:keepLines w:val="false"/>
        <w:widowControl/>
        <w:spacing w:lineRule="atLeast" w:line="140"/>
        <w:jc w:val="left"/>
        <w:rPr>
          <w:rFonts w:ascii="Arial Narrow" w:hAnsi="Arial Narrow" w:eastAsia="Arial Narrow" w:cs="Arial Narrow"/>
          <w:b/>
          <w:b/>
          <w:bCs/>
          <w:i w:val="false"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pPr>
      <w:r>
        <w:rPr>
          <w:rFonts w:eastAsia="Arial Narrow" w:cs="Arial Narrow" w:ascii="Arial Narrow" w:hAnsi="Arial Narrow"/>
          <w:b/>
          <w:bCs/>
          <w:i w:val="false"/>
          <w:iCs w:val="false"/>
          <w:color w:val="000000"/>
          <w:spacing w:val="0"/>
          <w:kern w:val="0"/>
          <w:sz w:val="14"/>
          <w:szCs w:val="14"/>
          <w:lang w:val="en-US" w:eastAsia="zh-CN" w:bidi="ar"/>
        </w:rPr>
      </w:r>
    </w:p>
    <w:tbl>
      <w:tblPr>
        <w:tblW w:w="5250" w:type="pct"/>
        <w:jc w:val="left"/>
        <w:tblInd w:w="-368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099"/>
        <w:gridCol w:w="1253"/>
        <w:gridCol w:w="1127"/>
        <w:gridCol w:w="1283"/>
        <w:gridCol w:w="1175"/>
        <w:gridCol w:w="1145"/>
        <w:gridCol w:w="2181"/>
        <w:gridCol w:w="935"/>
        <w:gridCol w:w="1032"/>
        <w:gridCol w:w="1425"/>
        <w:gridCol w:w="1011"/>
        <w:gridCol w:w="989"/>
      </w:tblGrid>
      <w:tr>
        <w:trPr>
          <w:tblHeader w:val="true"/>
        </w:trPr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№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f studies</w:t>
            </w:r>
          </w:p>
        </w:tc>
        <w:tc>
          <w:tcPr>
            <w:tcW w:w="81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ertainty assessment</w:t>
            </w: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Effect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ertainty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mportance</w:t>
            </w:r>
          </w:p>
        </w:tc>
      </w:tr>
      <w:tr>
        <w:trPr>
          <w:tblHeader w:val="true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Risk of bia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nconsistenc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ndirectnes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Imprecision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ther consideration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№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f   observer gro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№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control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group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</w:rPr>
              <w:t>Relative (95% CI)</w:t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</w:rPr>
            </w:r>
          </w:p>
        </w:tc>
      </w:tr>
      <w:tr>
        <w:trPr/>
        <w:tc>
          <w:tcPr>
            <w:tcW w:w="146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bookmarkStart w:id="0" w:name="OLE_LINK131"/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The difference in 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sST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level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1" w:name="OLE_LINK129"/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between patients with and without AF</w:t>
            </w:r>
            <w:bookmarkEnd w:id="0"/>
            <w:bookmarkEnd w:id="1"/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bservational studi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ll plausible residual confounding would reduce the demonstrated effect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3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77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SMD 0.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(0.27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0.54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⨁⨁⨁◯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br/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Medi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crucial</w:t>
            </w:r>
          </w:p>
        </w:tc>
      </w:tr>
      <w:tr>
        <w:trPr/>
        <w:tc>
          <w:tcPr>
            <w:tcW w:w="146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he relationship between</w:t>
            </w:r>
            <w:bookmarkStart w:id="2" w:name="OLE_LINK137"/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bookmarkEnd w:id="2"/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/>
              </w:rPr>
              <w:t>ST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levels and the risk of AF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occurrence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bservational studi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ll plausible residual confounding would reduce the demonstrated effect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16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98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(1.02 to 1.07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⨁◯◯◯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br/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Very l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ow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crucial</w:t>
            </w:r>
          </w:p>
        </w:tc>
      </w:tr>
      <w:tr>
        <w:trPr/>
        <w:tc>
          <w:tcPr>
            <w:tcW w:w="146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The difference in 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sST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level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between 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AF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patients with and without 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recurren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fter CA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bservational studi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ll plausible residual confounding would reduce the demonstrated effect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br/>
              <w:t>strong association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17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55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SMD 0.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8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(0.33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to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28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⨁⨁⨁◯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br/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Medi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crucial</w:t>
            </w:r>
          </w:p>
        </w:tc>
      </w:tr>
      <w:tr>
        <w:trPr/>
        <w:tc>
          <w:tcPr>
            <w:tcW w:w="146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he relationship between s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ST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levels and the risk of AF recurrence after CA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bservational studi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ll plausible residual confounding would reduce the demonstrated effect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2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60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9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(1.02 to 1.1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⨁◯◯◯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br/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Very l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ow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crucial</w:t>
            </w:r>
          </w:p>
        </w:tc>
      </w:tr>
      <w:tr>
        <w:trPr/>
        <w:tc>
          <w:tcPr>
            <w:tcW w:w="146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he relationship between s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ST2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levels and the risk of the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 xml:space="preserve"> MACEs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observational studi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not seriou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all plausible residual confounding would reduce the demonstrated effect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br/>
              <w:t>dose response gradient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-SA"/>
              </w:rPr>
              <w:t>12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-SA"/>
              </w:rPr>
              <w:t>233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60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  <w:t>(1.13 to 2.27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t>⨁⨁◯◯</w:t>
            </w: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/>
              </w:rPr>
              <w:br/>
              <w:t>Low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1"/>
                <w:szCs w:val="21"/>
              </w:rPr>
              <w:t>crucial</w:t>
            </w:r>
          </w:p>
        </w:tc>
      </w:tr>
    </w:tbl>
    <w:p>
      <w:pPr>
        <w:pStyle w:val="Heading4"/>
        <w:keepNext w:val="false"/>
        <w:keepLines w:val="false"/>
        <w:widowControl/>
        <w:spacing w:lineRule="atLeast" w:line="1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pacing w:val="0"/>
          <w:sz w:val="24"/>
          <w:szCs w:val="24"/>
        </w:rPr>
        <w:t>Explanations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Risk of bias by NOS was judged low for individual studies (see Supplementary Table1).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up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The heterogeneity was considered to represent low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 xml:space="preserve"> (I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=0%)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.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up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The substantial heterogeneity between studies was detected (I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 xml:space="preserve"> &gt;50%).down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Appropriate population generalizability and outcomes applicability.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up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Narrow 95% confifidence interval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.up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 xml:space="preserve">All included studies in this meta-analysis were observational studies, we cannot rule out that 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some residual factors may reduce the demonstrated effect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.down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eastAsia="Arial Narrow" w:cs="Times New Roman"/>
          <w:i w:val="false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The magnitude of the effect was large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 xml:space="preserve"> (SMD&gt;0.5).upgraded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spacing w:lineRule="atLeast" w:line="1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There was evidence of signifcant dose–response association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cs="Arial" w:ascii="Arial" w:hAnsi="Arial"/>
          <w:sz w:val="24"/>
          <w:szCs w:val="24"/>
        </w:rPr>
        <w:t>H</w:t>
      </w:r>
      <w:r>
        <w:rPr>
          <w:rFonts w:cs="Arial" w:ascii="Arial" w:hAnsi="Arial"/>
          <w:sz w:val="24"/>
          <w:szCs w:val="24"/>
        </w:rPr>
        <w:t>R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&gt;</w:t>
      </w:r>
      <w:r>
        <w:rPr>
          <w:rFonts w:cs="Arial" w:ascii="Arial" w:hAnsi="Arial"/>
          <w:sz w:val="24"/>
          <w:szCs w:val="24"/>
        </w:rPr>
        <w:t>1.</w:t>
      </w:r>
      <w:r>
        <w:rPr>
          <w:rFonts w:cs="Arial" w:ascii="Arial" w:hAnsi="Arial"/>
          <w:sz w:val="24"/>
          <w:szCs w:val="24"/>
          <w:lang w:val="en-US" w:eastAsia="zh-CN"/>
        </w:rPr>
        <w:t>50</w:t>
      </w:r>
      <w:r>
        <w:rPr>
          <w:rFonts w:eastAsia="Arial Narrow" w:cs="Times New Roman" w:ascii="Times New Roman" w:hAnsi="Times New Roman"/>
          <w:i w:val="false"/>
          <w:iCs w:val="false"/>
          <w:color w:val="000000"/>
          <w:spacing w:val="0"/>
          <w:kern w:val="0"/>
          <w:sz w:val="24"/>
          <w:szCs w:val="24"/>
          <w:lang w:val="en-US" w:eastAsia="zh-CN" w:bidi="ar"/>
        </w:rPr>
        <w:t>).upgraded</w:t>
      </w:r>
    </w:p>
    <w:p>
      <w:pPr>
        <w:pStyle w:val="Normal"/>
        <w:rPr/>
      </w:pPr>
      <w:r>
        <w:rPr>
          <w:rFonts w:cs="Arial" w:ascii="Arial" w:hAnsi="Arial"/>
          <w:lang w:val="en-US" w:eastAsia="zh-CN"/>
        </w:rPr>
        <w:t>CI confdence interval, HR hazard ratio, SMD standardized mean difference, AF atrial fibrillation</w:t>
      </w:r>
      <w:r>
        <w:rPr>
          <w:rFonts w:cs="Arial" w:ascii="Arial" w:hAnsi="Arial"/>
          <w:lang w:val="en-US" w:eastAsia="zh-CN"/>
        </w:rPr>
        <w:t xml:space="preserve">, CA catheter ablation, HF heart failure, MACEs </w:t>
      </w:r>
      <w:r>
        <w:rPr>
          <w:rFonts w:cs="Arial" w:ascii="Arial" w:hAnsi="Arial"/>
          <w:sz w:val="24"/>
          <w:szCs w:val="24"/>
          <w:lang w:val="en-US" w:eastAsia="zh-CN"/>
        </w:rPr>
        <w:t>major adverse cardiac events</w:t>
      </w:r>
      <w:r>
        <w:rPr>
          <w:rFonts w:cs="Arial" w:ascii="Arial" w:hAnsi="Arial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 Narrow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ont11">
    <w:name w:val="font11"/>
    <w:basedOn w:val="Style13"/>
    <w:qFormat/>
    <w:rPr>
      <w:rFonts w:ascii="Arial" w:hAnsi="Arial" w:cs="Arial"/>
      <w:color w:val="000000"/>
      <w:sz w:val="22"/>
      <w:szCs w:val="22"/>
      <w:u w:val="none"/>
    </w:rPr>
  </w:style>
  <w:style w:type="character" w:styleId="Font31">
    <w:name w:val="font31"/>
    <w:basedOn w:val="Style13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3:16:00Z</dcterms:created>
  <dc:creator>行动</dc:creator>
  <dc:description/>
  <dc:language>en-US</dc:language>
  <cp:lastModifiedBy>行动</cp:lastModifiedBy>
  <dcterms:modified xsi:type="dcterms:W3CDTF">2023-09-18T14:11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0D9E032B8E4B01B64907E20A32C629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